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1818"/>
        <w:gridCol w:w="7038"/>
      </w:tblGrid>
      <w:tr w:rsidR="00595508" w:rsidRPr="00E01B5E" w:rsidTr="004B387B">
        <w:tc>
          <w:tcPr>
            <w:tcW w:w="8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after="120"/>
              <w:rPr>
                <w:rFonts w:ascii="Cambria" w:hAnsi="Cambria"/>
                <w:b/>
                <w:bCs/>
              </w:rPr>
            </w:pPr>
            <w:r w:rsidRPr="00964173">
              <w:rPr>
                <w:rFonts w:ascii="Arial" w:hAnsi="Arial" w:cs="Arial"/>
                <w:b/>
                <w:bCs/>
              </w:rPr>
              <w:t>TABLE S2</w:t>
            </w:r>
            <w:r w:rsidRPr="00964173">
              <w:rPr>
                <w:rFonts w:ascii="Arial" w:hAnsi="Arial" w:cs="Arial"/>
                <w:bCs/>
              </w:rPr>
              <w:t>.</w:t>
            </w:r>
            <w:r w:rsidRPr="00964173">
              <w:rPr>
                <w:rFonts w:ascii="Cambria" w:hAnsi="Cambria"/>
                <w:b/>
                <w:bCs/>
              </w:rPr>
              <w:t xml:space="preserve"> </w:t>
            </w:r>
            <w:r w:rsidRPr="00964173">
              <w:rPr>
                <w:rFonts w:ascii="Arial" w:hAnsi="Arial" w:cs="Arial"/>
                <w:bCs/>
              </w:rPr>
              <w:t>Primers used in this study.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964173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70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jc w:val="center"/>
              <w:rPr>
                <w:rFonts w:ascii="Arial" w:hAnsi="Arial" w:cs="Arial"/>
                <w:b/>
                <w:bCs/>
                <w:i/>
                <w:vertAlign w:val="superscript"/>
              </w:rPr>
            </w:pPr>
            <w:r w:rsidRPr="00964173">
              <w:rPr>
                <w:rFonts w:ascii="Arial" w:hAnsi="Arial" w:cs="Arial"/>
                <w:b/>
                <w:bCs/>
              </w:rPr>
              <w:t>Sequence (5’ to 3’)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ur_O1.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TCTAGACGGGTTTTCAGAGCTTTTC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ur_I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CTCGACGGTCTGGCTTTCGCACTGGCTGTGGTCAT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ur_I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CATGACCACAGCCAGTGCGAAAGCCAGACCGTCGA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ur_O2.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TCTAGAGACAGGGTATCGCCGAAATA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O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 AAGAATTCG GAG TTT CTG CGG CAT GTA 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I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CCGCTGCAACTGGTCGACGCTAACGGCTATGAGAATCTT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I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GATTCTCATAGCCGTTAGCGTCGACCAGTTGCAGCGGTTT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O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 AAGAATTCG TGA TCA GCA GGC TCA GGT T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B_O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AAAGCTTGGGCCAGTTCCTCATCT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B_I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CTCAGCAGGAACAGGCCGGACAGGGTATCGCCGAAATA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B_I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TATTTCGGCGATACCCTGTCCGGCCTGTTCCTGCTGAGT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B_O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AAGCTTAACCGAGCATTTTACCTTGCT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C_O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AAGCTTCCTCTTCCTCGAAATTGAC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C_I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GTCGTGATGGTGGTGGTAGATGATCAGGGTGACGATCT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C_I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CAGATCGTCACCCTGATCATCTACCACCACCATCACGA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C_O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AAGCTTATCATTCCTGCGGGTTCT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GCGGTTTGATGCTGGT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N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TCTGCCAGACCAGTTCCA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N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GGGCCAGTTCCTCATCT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C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TCGACATCGCTCAGCACT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C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TCTACCACCACCATCACGA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B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CAGGGTATCGCCGAAATA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B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TGTCCTGGTTCAAGGATAC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H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TTTCCTGCAGTTCGGCATA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lastRenderedPageBreak/>
              <w:t>ZnuA_RT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GCGGGCTCGACGGGAAACT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RT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CCGCGAACACGCCGGTAT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RplU_RT1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GGTGGCAAGCAGCACAAAGTCACC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RplU_RT2</w:t>
            </w:r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GCGGACCTTGTCGTGACGGCCGTG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rZur_F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CGCGGTCTCAGCGCATGTACAAGATTGCGCCCAAGACC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rZur_R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GCGCGGTCTCATATCAGGCGTCCTTCTGGTCCC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ur_HerdF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 xml:space="preserve">AAAAACATGTACAAGATTGCGCCCAA 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ur_HerdR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AAGCTTTCAGGCGTCCTTCTGGTC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ur_LacZ_F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CTGCAGGGGCCGATCCAGTAGAACAAT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ur_LacZ_R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AGCTTGCA CTG GCT GTG GTC ATG</w:t>
            </w:r>
          </w:p>
        </w:tc>
      </w:tr>
      <w:tr w:rsidR="00595508" w:rsidRPr="00E01B5E" w:rsidTr="004B387B">
        <w:trPr>
          <w:trHeight w:val="232"/>
        </w:trPr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LacZ_F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CTGCAGGTTGTTGCAGCCGACGAACGCGC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LacZ_R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AAAAAAGCTTGAAGCAGGTGGACAGCAGGGCAAA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EMSA_F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TGCTGACGCACTGGCTGTGG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nuA_EMSA_R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CGGCGAAGCCAGCAGGAACA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nuC_EMSA_F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GGCAAGACCACCCTGGTA</w:t>
            </w:r>
          </w:p>
        </w:tc>
      </w:tr>
      <w:tr w:rsidR="00595508" w:rsidRPr="00E01B5E" w:rsidTr="004B387B"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64173">
              <w:rPr>
                <w:rFonts w:ascii="Arial" w:hAnsi="Arial" w:cs="Arial"/>
                <w:bCs/>
                <w:sz w:val="20"/>
                <w:szCs w:val="20"/>
              </w:rPr>
              <w:t>ZnuC_EMSA_R</w:t>
            </w:r>
            <w:proofErr w:type="spellEnd"/>
          </w:p>
        </w:tc>
        <w:tc>
          <w:tcPr>
            <w:tcW w:w="7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5508" w:rsidRPr="00964173" w:rsidRDefault="00595508" w:rsidP="004B387B">
            <w:pPr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964173">
              <w:rPr>
                <w:rFonts w:ascii="Arial" w:hAnsi="Arial" w:cs="Arial"/>
                <w:bCs/>
                <w:sz w:val="20"/>
                <w:szCs w:val="20"/>
              </w:rPr>
              <w:t>GGTACCAGGCGGAGGAAG</w:t>
            </w:r>
          </w:p>
        </w:tc>
      </w:tr>
    </w:tbl>
    <w:p w:rsidR="009A0849" w:rsidRDefault="00595508">
      <w:bookmarkStart w:id="0" w:name="_GoBack"/>
      <w:bookmarkEnd w:id="0"/>
    </w:p>
    <w:sectPr w:rsidR="009A0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508"/>
    <w:rsid w:val="00595508"/>
    <w:rsid w:val="00744248"/>
    <w:rsid w:val="00B8599F"/>
    <w:rsid w:val="00D743E1"/>
    <w:rsid w:val="00E8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08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08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ee Ellison</dc:creator>
  <cp:lastModifiedBy>Matthew Lee Ellison</cp:lastModifiedBy>
  <cp:revision>1</cp:revision>
  <dcterms:created xsi:type="dcterms:W3CDTF">2013-08-31T16:14:00Z</dcterms:created>
  <dcterms:modified xsi:type="dcterms:W3CDTF">2013-08-31T16:14:00Z</dcterms:modified>
</cp:coreProperties>
</file>